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7305D" w14:textId="42C2C565" w:rsidR="00057565" w:rsidRPr="00C50B53" w:rsidRDefault="00311F2D" w:rsidP="00C50B53">
      <w:pPr>
        <w:spacing w:before="240" w:after="240" w:line="276" w:lineRule="auto"/>
        <w:ind w:firstLine="0"/>
        <w:rPr>
          <w:rFonts w:cs="Times New Roman"/>
          <w:b/>
          <w:sz w:val="28"/>
          <w:szCs w:val="24"/>
        </w:rPr>
      </w:pPr>
      <w:r w:rsidRPr="00C50B53">
        <w:rPr>
          <w:rFonts w:cs="Times New Roman"/>
          <w:b/>
          <w:sz w:val="28"/>
          <w:szCs w:val="24"/>
        </w:rPr>
        <w:t>Supplementary material</w:t>
      </w:r>
    </w:p>
    <w:p w14:paraId="7E135AE1" w14:textId="065660E3" w:rsidR="000D1260" w:rsidRPr="00C50B53" w:rsidRDefault="00057565" w:rsidP="00C50B53">
      <w:pPr>
        <w:pStyle w:val="2"/>
        <w:spacing w:line="480" w:lineRule="auto"/>
        <w:rPr>
          <w:shd w:val="clear" w:color="auto" w:fill="FFFFFF"/>
          <w:lang w:eastAsia="zh-CN"/>
        </w:rPr>
      </w:pPr>
      <w:r w:rsidRPr="00C50B53">
        <w:rPr>
          <w:shd w:val="clear" w:color="auto" w:fill="FFFFFF"/>
          <w:lang w:eastAsia="zh-CN"/>
        </w:rPr>
        <w:t>Supplementary tables</w:t>
      </w:r>
    </w:p>
    <w:p w14:paraId="47926E49" w14:textId="49D0E10A" w:rsidR="000D1260" w:rsidRPr="00C50B53" w:rsidRDefault="000D1260" w:rsidP="00C50B53">
      <w:pPr>
        <w:spacing w:beforeLines="100" w:before="326" w:line="276" w:lineRule="auto"/>
        <w:rPr>
          <w:rFonts w:eastAsia="宋体" w:cs="Times New Roman"/>
          <w:b/>
          <w:spacing w:val="-1"/>
          <w:sz w:val="20"/>
          <w:szCs w:val="20"/>
        </w:rPr>
      </w:pPr>
      <w:r w:rsidRPr="00C50B53">
        <w:rPr>
          <w:rFonts w:eastAsia="宋体" w:cs="Times New Roman"/>
          <w:b/>
          <w:spacing w:val="-1"/>
          <w:sz w:val="20"/>
          <w:szCs w:val="20"/>
        </w:rPr>
        <w:t>Table S</w:t>
      </w:r>
      <w:r w:rsidR="005546F2" w:rsidRPr="00C50B53">
        <w:rPr>
          <w:rFonts w:eastAsia="宋体" w:cs="Times New Roman"/>
          <w:b/>
          <w:spacing w:val="-1"/>
          <w:sz w:val="20"/>
          <w:szCs w:val="20"/>
        </w:rPr>
        <w:t>1</w:t>
      </w:r>
      <w:r w:rsidRPr="00C50B53">
        <w:rPr>
          <w:rFonts w:eastAsia="宋体" w:cs="Times New Roman"/>
          <w:b/>
          <w:spacing w:val="-1"/>
          <w:sz w:val="20"/>
          <w:szCs w:val="20"/>
        </w:rPr>
        <w:t>. Two sample t-test for each microstate feature between ADHD and HC</w:t>
      </w:r>
    </w:p>
    <w:tbl>
      <w:tblPr>
        <w:tblW w:w="5000" w:type="pct"/>
        <w:jc w:val="center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6"/>
        <w:gridCol w:w="2438"/>
        <w:gridCol w:w="2663"/>
        <w:gridCol w:w="2259"/>
      </w:tblGrid>
      <w:tr w:rsidR="00C50B53" w:rsidRPr="00C50B53" w14:paraId="464F050F" w14:textId="77777777" w:rsidTr="0056057B">
        <w:trPr>
          <w:trHeight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79DCCC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C685A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012AF5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Transition probability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D9DF0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value</w:t>
            </w:r>
          </w:p>
        </w:tc>
      </w:tr>
      <w:tr w:rsidR="00C50B53" w:rsidRPr="00C50B53" w14:paraId="65DC3841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81FCA5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Duration (A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5C62AD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E677A3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B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C760DF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85</w:t>
            </w:r>
          </w:p>
        </w:tc>
      </w:tr>
      <w:tr w:rsidR="00C50B53" w:rsidRPr="00C50B53" w14:paraId="081D8A56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C670F85" w14:textId="77777777" w:rsidR="000D1260" w:rsidRPr="008A74D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8A74D3">
              <w:rPr>
                <w:rFonts w:eastAsia="微软雅黑" w:cs="Times New Roman"/>
                <w:kern w:val="24"/>
                <w:sz w:val="20"/>
                <w:szCs w:val="20"/>
              </w:rPr>
              <w:t>Duration (B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CB4F76" w14:textId="77777777" w:rsidR="000D1260" w:rsidRPr="001C294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1C2943">
              <w:rPr>
                <w:rFonts w:eastAsia="微软雅黑" w:cs="Times New Roman"/>
                <w:kern w:val="24"/>
                <w:sz w:val="20"/>
                <w:szCs w:val="20"/>
              </w:rPr>
              <w:t>2.93E-03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B43C2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749FA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9.85E-07*</w:t>
            </w:r>
          </w:p>
        </w:tc>
      </w:tr>
      <w:tr w:rsidR="00C50B53" w:rsidRPr="00C50B53" w14:paraId="314A65AF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050AF5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Duration (C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263ECA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59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7BB916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784DB8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71</w:t>
            </w:r>
          </w:p>
        </w:tc>
      </w:tr>
      <w:tr w:rsidR="00C50B53" w:rsidRPr="00C50B53" w14:paraId="2DDA9C18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2BBC4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Duration (D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EE1964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57E-03*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4EF00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5ABB9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97</w:t>
            </w:r>
          </w:p>
        </w:tc>
      </w:tr>
      <w:tr w:rsidR="00C50B53" w:rsidRPr="00C50B53" w14:paraId="73FA5F84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A30635" w14:textId="77777777" w:rsidR="000D1260" w:rsidRPr="008A74D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8A74D3">
              <w:rPr>
                <w:rFonts w:eastAsia="微软雅黑" w:cs="Times New Roman"/>
                <w:kern w:val="24"/>
                <w:sz w:val="20"/>
                <w:szCs w:val="20"/>
              </w:rPr>
              <w:t>Occurrence (A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31EFA7" w14:textId="2C066E9A" w:rsidR="000D1260" w:rsidRPr="001C294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1C2943">
              <w:rPr>
                <w:rFonts w:eastAsia="微软雅黑" w:cs="Times New Roman"/>
                <w:kern w:val="24"/>
                <w:sz w:val="20"/>
                <w:szCs w:val="20"/>
              </w:rPr>
              <w:t>5.46E-03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C3AFB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B37BA7F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34</w:t>
            </w:r>
          </w:p>
        </w:tc>
      </w:tr>
      <w:tr w:rsidR="00C50B53" w:rsidRPr="00C50B53" w14:paraId="458FE232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2F52C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Occurrence (B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D88421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31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5C280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7751F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02E-07*</w:t>
            </w:r>
          </w:p>
        </w:tc>
      </w:tr>
      <w:tr w:rsidR="00C50B53" w:rsidRPr="00C50B53" w14:paraId="0781055F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BE568DD" w14:textId="77777777" w:rsidR="000D1260" w:rsidRPr="008A74D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8A74D3">
              <w:rPr>
                <w:rFonts w:eastAsia="微软雅黑" w:cs="Times New Roman"/>
                <w:kern w:val="24"/>
                <w:sz w:val="20"/>
                <w:szCs w:val="20"/>
              </w:rPr>
              <w:t>Occurrence (C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F4B1D0" w14:textId="77777777" w:rsidR="000D1260" w:rsidRPr="001C294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kern w:val="24"/>
                <w:sz w:val="20"/>
                <w:szCs w:val="20"/>
              </w:rPr>
            </w:pPr>
            <w:r w:rsidRPr="001C2943">
              <w:rPr>
                <w:rFonts w:eastAsia="微软雅黑" w:cs="Times New Roman"/>
                <w:kern w:val="24"/>
                <w:sz w:val="20"/>
                <w:szCs w:val="20"/>
              </w:rPr>
              <w:t>2.75E-03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5655FF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2E04F5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2.33E-07*</w:t>
            </w:r>
          </w:p>
        </w:tc>
      </w:tr>
      <w:tr w:rsidR="00C50B53" w:rsidRPr="00C50B53" w14:paraId="2CF7E578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B7C33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Occurrence (D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C9B7B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C99453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B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F020EA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52</w:t>
            </w:r>
          </w:p>
        </w:tc>
      </w:tr>
      <w:tr w:rsidR="00C50B53" w:rsidRPr="00C50B53" w14:paraId="539B4449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2B022A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A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5FEC95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3.39E-05*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7FF943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8A3835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95</w:t>
            </w:r>
          </w:p>
        </w:tc>
      </w:tr>
      <w:tr w:rsidR="00C50B53" w:rsidRPr="00C50B53" w14:paraId="6D09B9B8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97881A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B)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4D104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2.07E-04*</w:t>
            </w:r>
          </w:p>
        </w:tc>
        <w:tc>
          <w:tcPr>
            <w:tcW w:w="1366" w:type="pct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7674E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159" w:type="pct"/>
            <w:tcBorders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46F4DD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42</w:t>
            </w:r>
          </w:p>
        </w:tc>
      </w:tr>
      <w:tr w:rsidR="00C50B53" w:rsidRPr="00C50B53" w14:paraId="0B17A80A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26C3DA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C)</w:t>
            </w:r>
          </w:p>
        </w:tc>
        <w:tc>
          <w:tcPr>
            <w:tcW w:w="1251" w:type="pc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344D5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46E-03*</w:t>
            </w:r>
          </w:p>
        </w:tc>
        <w:tc>
          <w:tcPr>
            <w:tcW w:w="1366" w:type="pc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488304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B</w:t>
            </w:r>
          </w:p>
        </w:tc>
        <w:tc>
          <w:tcPr>
            <w:tcW w:w="1159" w:type="pct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B1625F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07E-6*</w:t>
            </w:r>
          </w:p>
        </w:tc>
      </w:tr>
      <w:tr w:rsidR="000D1260" w:rsidRPr="00C50B53" w14:paraId="5AA14DB5" w14:textId="77777777" w:rsidTr="0056057B">
        <w:trPr>
          <w:trHeight w:hRule="exact" w:val="397"/>
          <w:jc w:val="center"/>
        </w:trPr>
        <w:tc>
          <w:tcPr>
            <w:tcW w:w="122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962CB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D)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3E8BA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26E-04*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8136DA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159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F221C36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96</w:t>
            </w:r>
          </w:p>
        </w:tc>
      </w:tr>
    </w:tbl>
    <w:p w14:paraId="78056381" w14:textId="77777777" w:rsidR="000D1260" w:rsidRPr="00C50B53" w:rsidRDefault="000D1260" w:rsidP="00C50B53">
      <w:pPr>
        <w:spacing w:line="276" w:lineRule="auto"/>
        <w:ind w:firstLine="0"/>
        <w:rPr>
          <w:rFonts w:cs="Times New Roman"/>
          <w:sz w:val="20"/>
          <w:szCs w:val="20"/>
        </w:rPr>
      </w:pPr>
    </w:p>
    <w:p w14:paraId="01C747CC" w14:textId="1CBCB9B5" w:rsidR="000D1260" w:rsidRPr="00C50B53" w:rsidRDefault="000D1260" w:rsidP="00C50B53">
      <w:pPr>
        <w:spacing w:before="240" w:line="276" w:lineRule="auto"/>
        <w:rPr>
          <w:rFonts w:eastAsia="宋体" w:cs="Times New Roman"/>
          <w:b/>
          <w:spacing w:val="-1"/>
          <w:sz w:val="20"/>
          <w:szCs w:val="20"/>
        </w:rPr>
      </w:pPr>
      <w:r w:rsidRPr="00C50B53">
        <w:rPr>
          <w:rFonts w:eastAsia="宋体" w:cs="Times New Roman"/>
          <w:b/>
          <w:spacing w:val="-1"/>
          <w:sz w:val="20"/>
          <w:szCs w:val="20"/>
        </w:rPr>
        <w:t>Table S</w:t>
      </w:r>
      <w:r w:rsidR="005546F2" w:rsidRPr="00C50B53">
        <w:rPr>
          <w:rFonts w:eastAsia="宋体" w:cs="Times New Roman"/>
          <w:b/>
          <w:spacing w:val="-1"/>
          <w:sz w:val="20"/>
          <w:szCs w:val="20"/>
        </w:rPr>
        <w:t>2</w:t>
      </w:r>
      <w:r w:rsidRPr="00C50B53">
        <w:rPr>
          <w:rFonts w:eastAsia="宋体" w:cs="Times New Roman"/>
          <w:b/>
          <w:spacing w:val="-1"/>
          <w:sz w:val="20"/>
          <w:szCs w:val="20"/>
        </w:rPr>
        <w:t>. Two sample t-test for each microstate feature between two subtype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96"/>
        <w:gridCol w:w="2327"/>
        <w:gridCol w:w="2828"/>
        <w:gridCol w:w="2095"/>
      </w:tblGrid>
      <w:tr w:rsidR="00C50B53" w:rsidRPr="00C50B53" w14:paraId="1035A240" w14:textId="77777777" w:rsidTr="0056057B">
        <w:trPr>
          <w:trHeight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51A215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67EFF3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110F2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Transition probability 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7F643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value</w:t>
            </w:r>
          </w:p>
        </w:tc>
      </w:tr>
      <w:tr w:rsidR="00C50B53" w:rsidRPr="00C50B53" w14:paraId="10942A32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9E315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Duration (A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3D6AF83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3.89E-04*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1832B3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B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15DA51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27</w:t>
            </w:r>
          </w:p>
        </w:tc>
      </w:tr>
      <w:tr w:rsidR="00C50B53" w:rsidRPr="00C50B53" w14:paraId="2814FD5E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F237FC8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Duration (B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E9D74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8F56EE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AD5EA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9.25E-08*</w:t>
            </w:r>
          </w:p>
        </w:tc>
      </w:tr>
      <w:tr w:rsidR="00C50B53" w:rsidRPr="00C50B53" w14:paraId="573A90D8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848CAA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Duration (C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942C4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73B366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A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7B649D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5</w:t>
            </w:r>
          </w:p>
        </w:tc>
      </w:tr>
      <w:tr w:rsidR="00C50B53" w:rsidRPr="00C50B53" w14:paraId="15D49E35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CD397F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Duration (D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79D557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79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8FA592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39F76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9</w:t>
            </w:r>
          </w:p>
        </w:tc>
      </w:tr>
      <w:tr w:rsidR="00C50B53" w:rsidRPr="00C50B53" w14:paraId="797D7E89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C619C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Occurrence (A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D83F9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D0D2CB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D798203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25</w:t>
            </w:r>
          </w:p>
        </w:tc>
      </w:tr>
      <w:tr w:rsidR="00C50B53" w:rsidRPr="00C50B53" w14:paraId="034DC1F8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E6C389E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Occurrence (B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C4E02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9.35E-05*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D77748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B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07D39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9.86E-09*</w:t>
            </w:r>
          </w:p>
        </w:tc>
      </w:tr>
      <w:tr w:rsidR="00C50B53" w:rsidRPr="00C50B53" w14:paraId="63A292D7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1706D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Occurrence (C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36EEF81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25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E70094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60E0A0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78E-08*</w:t>
            </w:r>
          </w:p>
        </w:tc>
      </w:tr>
      <w:tr w:rsidR="00C50B53" w:rsidRPr="00C50B53" w14:paraId="037EBB54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E8311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Occurrence (D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AF801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D2CD0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B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113081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8</w:t>
            </w:r>
          </w:p>
        </w:tc>
      </w:tr>
      <w:tr w:rsidR="00C50B53" w:rsidRPr="00C50B53" w14:paraId="3110E7FB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E53FA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A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C80E7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70E-05*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DEA29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C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D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10FAA9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7</w:t>
            </w:r>
          </w:p>
        </w:tc>
      </w:tr>
      <w:tr w:rsidR="00C50B53" w:rsidRPr="00C50B53" w14:paraId="1862BBD0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0A062B2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Contribution (B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F730B0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1.51E-08*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13AAA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A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687876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4</w:t>
            </w:r>
          </w:p>
        </w:tc>
      </w:tr>
      <w:tr w:rsidR="00C50B53" w:rsidRPr="00C50B53" w14:paraId="052D9EE3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ECBC6E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Contribution (C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A9B1398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A4B691C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 xml:space="preserve"> state B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0C4E89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</w:pPr>
            <w:r w:rsidRPr="00C50B53">
              <w:rPr>
                <w:rFonts w:eastAsia="微软雅黑" w:cs="Times New Roman"/>
                <w:b/>
                <w:bCs/>
                <w:kern w:val="24"/>
                <w:sz w:val="20"/>
                <w:szCs w:val="20"/>
              </w:rPr>
              <w:t>2.54E-07*</w:t>
            </w:r>
          </w:p>
        </w:tc>
      </w:tr>
      <w:tr w:rsidR="000D1260" w:rsidRPr="00C50B53" w14:paraId="4FBB414D" w14:textId="77777777" w:rsidTr="0056057B">
        <w:trPr>
          <w:trHeight w:hRule="exact" w:val="397"/>
        </w:trPr>
        <w:tc>
          <w:tcPr>
            <w:tcW w:w="1280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351805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Contribution (D)</w:t>
            </w:r>
          </w:p>
        </w:tc>
        <w:tc>
          <w:tcPr>
            <w:tcW w:w="1194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E76271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451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CB84EBD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state D</w:t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sym w:font="Wingdings" w:char="F0E0"/>
            </w: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 xml:space="preserve"> state C</w:t>
            </w:r>
          </w:p>
        </w:tc>
        <w:tc>
          <w:tcPr>
            <w:tcW w:w="1075" w:type="pct"/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5B1594B" w14:textId="77777777" w:rsidR="000D1260" w:rsidRPr="00C50B53" w:rsidRDefault="000D1260" w:rsidP="00C50B53">
            <w:pPr>
              <w:spacing w:line="400" w:lineRule="exact"/>
              <w:ind w:firstLine="0"/>
              <w:rPr>
                <w:rFonts w:eastAsia="宋体" w:cs="Times New Roman"/>
                <w:sz w:val="20"/>
                <w:szCs w:val="20"/>
              </w:rPr>
            </w:pPr>
            <w:r w:rsidRPr="00C50B53">
              <w:rPr>
                <w:rFonts w:eastAsia="微软雅黑" w:cs="Times New Roman"/>
                <w:kern w:val="24"/>
                <w:sz w:val="20"/>
                <w:szCs w:val="20"/>
              </w:rPr>
              <w:t>0.12</w:t>
            </w:r>
          </w:p>
        </w:tc>
      </w:tr>
    </w:tbl>
    <w:p w14:paraId="1CDDD164" w14:textId="61410E76" w:rsidR="00057565" w:rsidRPr="00C50B53" w:rsidRDefault="00057565" w:rsidP="00C50B53">
      <w:pPr>
        <w:spacing w:line="276" w:lineRule="auto"/>
        <w:ind w:firstLine="0"/>
        <w:rPr>
          <w:rFonts w:eastAsia="宋体" w:cs="Times New Roman"/>
          <w:spacing w:val="-1"/>
          <w:sz w:val="20"/>
          <w:szCs w:val="20"/>
          <w:shd w:val="clear" w:color="auto" w:fill="FFFFFF"/>
          <w:lang w:eastAsia="zh-CN"/>
        </w:rPr>
      </w:pPr>
    </w:p>
    <w:p w14:paraId="6CCFBAD3" w14:textId="06F3991E" w:rsidR="00057565" w:rsidRPr="00C50B53" w:rsidRDefault="00057565" w:rsidP="00C50B53">
      <w:pPr>
        <w:pStyle w:val="2"/>
        <w:spacing w:line="276" w:lineRule="auto"/>
        <w:rPr>
          <w:rFonts w:cs="Times New Roman"/>
          <w:shd w:val="clear" w:color="auto" w:fill="FFFFFF"/>
          <w:lang w:eastAsia="zh-CN"/>
        </w:rPr>
      </w:pPr>
      <w:r w:rsidRPr="00C50B53">
        <w:rPr>
          <w:shd w:val="clear" w:color="auto" w:fill="FFFFFF"/>
          <w:lang w:eastAsia="zh-CN"/>
        </w:rPr>
        <w:lastRenderedPageBreak/>
        <w:t>Supplementary figures</w:t>
      </w:r>
    </w:p>
    <w:p w14:paraId="38251ED1" w14:textId="77777777" w:rsidR="00B342C0" w:rsidRPr="00C50B53" w:rsidRDefault="00B342C0" w:rsidP="00C50B53">
      <w:pPr>
        <w:spacing w:line="276" w:lineRule="auto"/>
        <w:ind w:firstLine="0"/>
        <w:rPr>
          <w:rFonts w:cs="Times New Roman"/>
        </w:rPr>
      </w:pPr>
      <w:r w:rsidRPr="00C50B53">
        <w:rPr>
          <w:rFonts w:cs="Times New Roman"/>
          <w:noProof/>
        </w:rPr>
        <w:drawing>
          <wp:inline distT="0" distB="0" distL="0" distR="0" wp14:anchorId="63D4810D" wp14:editId="26B5642A">
            <wp:extent cx="3106095" cy="3308753"/>
            <wp:effectExtent l="0" t="0" r="0" b="6350"/>
            <wp:docPr id="3" name="图片 3" descr="形状, 圆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形状, 圆圈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831" cy="3325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7297F" w14:textId="314094C6" w:rsidR="00075B0D" w:rsidRPr="00C50B53" w:rsidRDefault="00B342C0" w:rsidP="00C50B53">
      <w:pPr>
        <w:spacing w:line="276" w:lineRule="auto"/>
        <w:ind w:firstLine="0"/>
        <w:rPr>
          <w:rFonts w:cs="Times New Roman"/>
          <w:bCs/>
          <w:sz w:val="20"/>
          <w:szCs w:val="18"/>
        </w:rPr>
      </w:pPr>
      <w:r w:rsidRPr="00C50B53">
        <w:rPr>
          <w:rFonts w:cs="Times New Roman"/>
          <w:b/>
          <w:bCs/>
          <w:sz w:val="20"/>
          <w:szCs w:val="18"/>
        </w:rPr>
        <w:t xml:space="preserve">Figure S1. </w:t>
      </w:r>
      <w:r w:rsidRPr="00C50B53">
        <w:rPr>
          <w:rFonts w:cs="Times New Roman"/>
          <w:sz w:val="20"/>
          <w:szCs w:val="18"/>
        </w:rPr>
        <w:t xml:space="preserve">Electrodes used to analysis. </w:t>
      </w:r>
      <w:r w:rsidRPr="00C50B53">
        <w:rPr>
          <w:rFonts w:cs="Times New Roman"/>
          <w:bCs/>
          <w:sz w:val="20"/>
          <w:szCs w:val="18"/>
        </w:rPr>
        <w:t>The shaded areas are 38 peripheral electrodes that are not included in the data analysis (3D head models refers to</w:t>
      </w:r>
      <w:r w:rsidR="00FE24C7" w:rsidRPr="00C50B53">
        <w:rPr>
          <w:rFonts w:cs="Times New Roman"/>
          <w:bCs/>
          <w:sz w:val="20"/>
          <w:szCs w:val="18"/>
        </w:rPr>
        <w:t xml:space="preserve"> </w:t>
      </w:r>
      <w:r w:rsidR="00FE24C7" w:rsidRPr="00C50B53">
        <w:rPr>
          <w:rFonts w:cs="Times New Roman"/>
          <w:bCs/>
          <w:sz w:val="20"/>
          <w:szCs w:val="18"/>
        </w:rPr>
        <w:fldChar w:fldCharType="begin"/>
      </w:r>
      <w:r w:rsidR="00FE24C7" w:rsidRPr="00C50B53">
        <w:rPr>
          <w:rFonts w:cs="Times New Roman"/>
          <w:bCs/>
          <w:sz w:val="20"/>
          <w:szCs w:val="18"/>
        </w:rPr>
        <w:instrText xml:space="preserve"> ADDIN EN.CITE &lt;EndNote&gt;&lt;Cite&gt;&lt;Author&gt;Richards&lt;/Author&gt;&lt;Year&gt;2015&lt;/Year&gt;&lt;RecNum&gt;1109&lt;/RecNum&gt;&lt;DisplayText&gt;(1)&lt;/DisplayText&gt;&lt;record&gt;&lt;rec-number&gt;1109&lt;/rec-number&gt;&lt;foreign-keys&gt;&lt;key app="EN" db-id="wxaer95t9defarevezkxzpz4xxzv2vvftxtt" timestamp="1638172013"&gt;1109&lt;/key&gt;&lt;/foreign-keys&gt;&lt;ref-type name="Journal Article"&gt;17&lt;/ref-type&gt;&lt;contributors&gt;&lt;authors&gt;&lt;author&gt;Richards, J. E.&lt;/author&gt;&lt;author&gt;Boswell, C.&lt;/author&gt;&lt;author&gt;Stevens, M.&lt;/author&gt;&lt;author&gt;Vendemia, J. M.&lt;/author&gt;&lt;/authors&gt;&lt;/contributors&gt;&lt;auth-address&gt;Department of Psychology, University of South Carolina, Columbia, SC, 29208, USA, richards-john@sc.edu.&lt;/auth-address&gt;&lt;titles&gt;&lt;title&gt;Evaluating methods for constructing average high-density electrode positions&lt;/title&gt;&lt;secondary-title&gt;Brain Topogr&lt;/secondary-title&gt;&lt;/titles&gt;&lt;periodical&gt;&lt;full-title&gt;Brain Topogr&lt;/full-title&gt;&lt;/periodical&gt;&lt;pages&gt;70-86&lt;/pages&gt;&lt;volume&gt;28&lt;/volume&gt;&lt;number&gt;1&lt;/number&gt;&lt;edition&gt;2014/09/23&lt;/edition&gt;&lt;keywords&gt;&lt;keyword&gt;Adolescent&lt;/keyword&gt;&lt;keyword&gt;Adult&lt;/keyword&gt;&lt;keyword&gt;*Electrodes&lt;/keyword&gt;&lt;keyword&gt;Electroencephalography/*instrumentation/methods&lt;/keyword&gt;&lt;keyword&gt;Equipment Design&lt;/keyword&gt;&lt;keyword&gt;Female&lt;/keyword&gt;&lt;keyword&gt;Humans&lt;/keyword&gt;&lt;keyword&gt;Magnetic Resonance Imaging&lt;/keyword&gt;&lt;keyword&gt;Male&lt;/keyword&gt;&lt;keyword&gt;Models, Biological&lt;/keyword&gt;&lt;keyword&gt;Young Adult&lt;/keyword&gt;&lt;/keywords&gt;&lt;dates&gt;&lt;year&gt;2015&lt;/year&gt;&lt;pub-dates&gt;&lt;date&gt;Jan&lt;/date&gt;&lt;/pub-dates&gt;&lt;/dates&gt;&lt;isbn&gt;1573-6792 (Electronic)&amp;#xD;0896-0267 (Linking)&lt;/isbn&gt;&lt;accession-num&gt;25234713&lt;/accession-num&gt;&lt;urls&gt;&lt;related-urls&gt;&lt;url&gt;https://www.ncbi.nlm.nih.gov/pubmed/25234713&lt;/url&gt;&lt;/related-urls&gt;&lt;/urls&gt;&lt;custom2&gt;PMC4293342&lt;/custom2&gt;&lt;electronic-resource-num&gt;10.1007/s10548-014-0400-8&lt;/electronic-resource-num&gt;&lt;/record&gt;&lt;/Cite&gt;&lt;/EndNote&gt;</w:instrText>
      </w:r>
      <w:r w:rsidR="00FE24C7" w:rsidRPr="00C50B53">
        <w:rPr>
          <w:rFonts w:cs="Times New Roman"/>
          <w:bCs/>
          <w:sz w:val="20"/>
          <w:szCs w:val="18"/>
        </w:rPr>
        <w:fldChar w:fldCharType="separate"/>
      </w:r>
      <w:r w:rsidR="00FE24C7" w:rsidRPr="00C50B53">
        <w:rPr>
          <w:rFonts w:cs="Times New Roman"/>
          <w:bCs/>
          <w:noProof/>
          <w:sz w:val="20"/>
          <w:szCs w:val="18"/>
        </w:rPr>
        <w:t>(1)</w:t>
      </w:r>
      <w:r w:rsidR="00FE24C7" w:rsidRPr="00C50B53">
        <w:rPr>
          <w:rFonts w:cs="Times New Roman"/>
          <w:bCs/>
          <w:sz w:val="20"/>
          <w:szCs w:val="18"/>
        </w:rPr>
        <w:fldChar w:fldCharType="end"/>
      </w:r>
      <w:r w:rsidRPr="00C50B53">
        <w:rPr>
          <w:rFonts w:cs="Times New Roman"/>
          <w:bCs/>
          <w:sz w:val="20"/>
          <w:szCs w:val="18"/>
        </w:rPr>
        <w:t>).</w:t>
      </w:r>
    </w:p>
    <w:p w14:paraId="2F085C34" w14:textId="0C44D3E9" w:rsidR="00B959B2" w:rsidRPr="00C50B53" w:rsidRDefault="00B959B2" w:rsidP="00C50B53">
      <w:pPr>
        <w:spacing w:line="276" w:lineRule="auto"/>
        <w:ind w:firstLine="0"/>
        <w:rPr>
          <w:rFonts w:cs="Times New Roman"/>
          <w:bCs/>
        </w:rPr>
      </w:pPr>
    </w:p>
    <w:p w14:paraId="4782378F" w14:textId="699A3F57" w:rsidR="00FE24C7" w:rsidRPr="00C50B53" w:rsidRDefault="00FE24C7" w:rsidP="00C50B53">
      <w:pPr>
        <w:spacing w:line="276" w:lineRule="auto"/>
        <w:ind w:firstLine="0"/>
        <w:rPr>
          <w:rFonts w:cs="Times New Roman"/>
          <w:bCs/>
        </w:rPr>
      </w:pPr>
    </w:p>
    <w:p w14:paraId="5D7CD701" w14:textId="77777777" w:rsidR="00FE24C7" w:rsidRPr="00C50B53" w:rsidRDefault="00FE24C7" w:rsidP="00C50B53">
      <w:pPr>
        <w:spacing w:line="276" w:lineRule="auto"/>
        <w:ind w:firstLine="0"/>
        <w:rPr>
          <w:rFonts w:cs="Times New Roman"/>
          <w:bCs/>
        </w:rPr>
      </w:pPr>
    </w:p>
    <w:p w14:paraId="1E46F0DF" w14:textId="15983C0F" w:rsidR="00FE24C7" w:rsidRPr="00C50B53" w:rsidRDefault="006C5B34" w:rsidP="00C50B53">
      <w:pPr>
        <w:spacing w:line="276" w:lineRule="auto"/>
        <w:ind w:firstLine="0"/>
        <w:rPr>
          <w:rFonts w:cs="Times New Roman"/>
          <w:b/>
          <w:bCs/>
          <w:lang w:eastAsia="zh-CN"/>
        </w:rPr>
      </w:pPr>
      <w:r w:rsidRPr="00C50B53">
        <w:rPr>
          <w:rFonts w:cs="Times New Roman" w:hint="eastAsia"/>
          <w:b/>
          <w:bCs/>
          <w:lang w:eastAsia="zh-CN"/>
        </w:rPr>
        <w:t>R</w:t>
      </w:r>
      <w:r w:rsidRPr="00C50B53">
        <w:rPr>
          <w:rFonts w:cs="Times New Roman"/>
          <w:b/>
          <w:bCs/>
          <w:lang w:eastAsia="zh-CN"/>
        </w:rPr>
        <w:t>eferences</w:t>
      </w:r>
    </w:p>
    <w:p w14:paraId="70671530" w14:textId="7FA8F05D" w:rsidR="00FE24C7" w:rsidRPr="00C50B53" w:rsidRDefault="00FE24C7" w:rsidP="00C50B53">
      <w:pPr>
        <w:pStyle w:val="EndNoteBibliography"/>
        <w:ind w:firstLine="0"/>
        <w:jc w:val="both"/>
        <w:rPr>
          <w:sz w:val="20"/>
          <w:szCs w:val="20"/>
        </w:rPr>
      </w:pPr>
      <w:r w:rsidRPr="00C50B53">
        <w:rPr>
          <w:sz w:val="20"/>
          <w:szCs w:val="20"/>
          <w:lang w:eastAsia="zh-CN"/>
        </w:rPr>
        <w:fldChar w:fldCharType="begin"/>
      </w:r>
      <w:r w:rsidRPr="00C50B53">
        <w:rPr>
          <w:sz w:val="20"/>
          <w:szCs w:val="20"/>
          <w:lang w:eastAsia="zh-CN"/>
        </w:rPr>
        <w:instrText xml:space="preserve"> ADDIN EN.REFLIST </w:instrText>
      </w:r>
      <w:r w:rsidRPr="00C50B53">
        <w:rPr>
          <w:sz w:val="20"/>
          <w:szCs w:val="20"/>
          <w:lang w:eastAsia="zh-CN"/>
        </w:rPr>
        <w:fldChar w:fldCharType="separate"/>
      </w:r>
      <w:r w:rsidRPr="00C50B53">
        <w:rPr>
          <w:sz w:val="20"/>
          <w:szCs w:val="20"/>
        </w:rPr>
        <w:t>1.</w:t>
      </w:r>
      <w:r w:rsidRPr="00C50B53">
        <w:rPr>
          <w:sz w:val="20"/>
          <w:szCs w:val="20"/>
        </w:rPr>
        <w:tab/>
        <w:t>Richards JE, Boswell C, Stevens M, Vendemia JM</w:t>
      </w:r>
      <w:r w:rsidR="001F22DA">
        <w:rPr>
          <w:sz w:val="20"/>
          <w:szCs w:val="20"/>
        </w:rPr>
        <w:t xml:space="preserve"> (2015) </w:t>
      </w:r>
      <w:r w:rsidRPr="00C50B53">
        <w:rPr>
          <w:sz w:val="20"/>
          <w:szCs w:val="20"/>
        </w:rPr>
        <w:t>Evaluating methods for constructing average high-density electrode positions. Brain Topogr</w:t>
      </w:r>
      <w:r w:rsidR="001F22DA" w:rsidRPr="00C50B53">
        <w:rPr>
          <w:sz w:val="20"/>
          <w:szCs w:val="20"/>
        </w:rPr>
        <w:t xml:space="preserve"> </w:t>
      </w:r>
      <w:r w:rsidRPr="00C50B53">
        <w:rPr>
          <w:sz w:val="20"/>
          <w:szCs w:val="20"/>
        </w:rPr>
        <w:t>28(1):70-86.</w:t>
      </w:r>
    </w:p>
    <w:p w14:paraId="11DE7C36" w14:textId="22068D4A" w:rsidR="006C5B34" w:rsidRPr="00C50B53" w:rsidRDefault="00FE24C7" w:rsidP="00C50B53">
      <w:pPr>
        <w:spacing w:line="276" w:lineRule="auto"/>
        <w:ind w:firstLine="0"/>
        <w:rPr>
          <w:rFonts w:cs="Times New Roman"/>
          <w:lang w:eastAsia="zh-CN"/>
        </w:rPr>
      </w:pPr>
      <w:r w:rsidRPr="00C50B53">
        <w:rPr>
          <w:rFonts w:cs="Times New Roman"/>
          <w:sz w:val="20"/>
          <w:szCs w:val="20"/>
          <w:lang w:eastAsia="zh-CN"/>
        </w:rPr>
        <w:fldChar w:fldCharType="end"/>
      </w:r>
    </w:p>
    <w:sectPr w:rsidR="006C5B34" w:rsidRPr="00C50B53" w:rsidSect="00C50B53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FD721" w14:textId="77777777" w:rsidR="00C24326" w:rsidRDefault="00C24326" w:rsidP="00311F2D">
      <w:pPr>
        <w:spacing w:line="240" w:lineRule="auto"/>
      </w:pPr>
      <w:r>
        <w:separator/>
      </w:r>
    </w:p>
  </w:endnote>
  <w:endnote w:type="continuationSeparator" w:id="0">
    <w:p w14:paraId="550D150E" w14:textId="77777777" w:rsidR="00C24326" w:rsidRDefault="00C24326" w:rsidP="00311F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8699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CE7CF2" w14:textId="1B6FCF72" w:rsidR="004071ED" w:rsidRPr="00EB43F6" w:rsidRDefault="004071ED">
        <w:pPr>
          <w:pStyle w:val="a5"/>
          <w:jc w:val="right"/>
          <w:rPr>
            <w:rFonts w:ascii="Times New Roman" w:hAnsi="Times New Roman" w:cs="Times New Roman"/>
          </w:rPr>
        </w:pPr>
        <w:r w:rsidRPr="00EB43F6">
          <w:rPr>
            <w:rFonts w:ascii="Times New Roman" w:hAnsi="Times New Roman" w:cs="Times New Roman"/>
          </w:rPr>
          <w:fldChar w:fldCharType="begin"/>
        </w:r>
        <w:r w:rsidRPr="00EB43F6">
          <w:rPr>
            <w:rFonts w:ascii="Times New Roman" w:hAnsi="Times New Roman" w:cs="Times New Roman"/>
          </w:rPr>
          <w:instrText>PAGE   \* MERGEFORMAT</w:instrText>
        </w:r>
        <w:r w:rsidRPr="00EB43F6">
          <w:rPr>
            <w:rFonts w:ascii="Times New Roman" w:hAnsi="Times New Roman" w:cs="Times New Roman"/>
          </w:rPr>
          <w:fldChar w:fldCharType="separate"/>
        </w:r>
        <w:r w:rsidRPr="00EB43F6">
          <w:rPr>
            <w:rFonts w:ascii="Times New Roman" w:hAnsi="Times New Roman" w:cs="Times New Roman"/>
            <w:lang w:val="zh-CN"/>
          </w:rPr>
          <w:t>2</w:t>
        </w:r>
        <w:r w:rsidRPr="00EB43F6">
          <w:rPr>
            <w:rFonts w:ascii="Times New Roman" w:hAnsi="Times New Roman" w:cs="Times New Roman"/>
          </w:rPr>
          <w:fldChar w:fldCharType="end"/>
        </w:r>
      </w:p>
    </w:sdtContent>
  </w:sdt>
  <w:p w14:paraId="1C39CDB0" w14:textId="77777777" w:rsidR="004071ED" w:rsidRDefault="004071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316A8" w14:textId="77777777" w:rsidR="00C24326" w:rsidRDefault="00C24326" w:rsidP="00311F2D">
      <w:pPr>
        <w:spacing w:line="240" w:lineRule="auto"/>
      </w:pPr>
      <w:r>
        <w:separator/>
      </w:r>
    </w:p>
  </w:footnote>
  <w:footnote w:type="continuationSeparator" w:id="0">
    <w:p w14:paraId="3F3A0093" w14:textId="77777777" w:rsidR="00C24326" w:rsidRDefault="00C24326" w:rsidP="00311F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aer95t9defarevezkxzpz4xxzv2vvftxtt&quot;&gt;My EndNote Library Copy22&lt;record-ids&gt;&lt;item&gt;1109&lt;/item&gt;&lt;/record-ids&gt;&lt;/item&gt;&lt;/Libraries&gt;"/>
  </w:docVars>
  <w:rsids>
    <w:rsidRoot w:val="00825ECD"/>
    <w:rsid w:val="000317F5"/>
    <w:rsid w:val="00033826"/>
    <w:rsid w:val="00057565"/>
    <w:rsid w:val="000609EC"/>
    <w:rsid w:val="00075B0D"/>
    <w:rsid w:val="00096278"/>
    <w:rsid w:val="000D1260"/>
    <w:rsid w:val="00117C4F"/>
    <w:rsid w:val="00143A69"/>
    <w:rsid w:val="00164639"/>
    <w:rsid w:val="00182879"/>
    <w:rsid w:val="001906BD"/>
    <w:rsid w:val="00194ABF"/>
    <w:rsid w:val="001C2943"/>
    <w:rsid w:val="001F22DA"/>
    <w:rsid w:val="001F5D6B"/>
    <w:rsid w:val="002056C5"/>
    <w:rsid w:val="002174B2"/>
    <w:rsid w:val="00236600"/>
    <w:rsid w:val="002E0F8B"/>
    <w:rsid w:val="002F52C4"/>
    <w:rsid w:val="002F6125"/>
    <w:rsid w:val="00306473"/>
    <w:rsid w:val="00311F2D"/>
    <w:rsid w:val="00326837"/>
    <w:rsid w:val="00334518"/>
    <w:rsid w:val="0034070D"/>
    <w:rsid w:val="00360FCB"/>
    <w:rsid w:val="003811D1"/>
    <w:rsid w:val="00386E7C"/>
    <w:rsid w:val="003C3F16"/>
    <w:rsid w:val="003D44D8"/>
    <w:rsid w:val="003E2386"/>
    <w:rsid w:val="003F5942"/>
    <w:rsid w:val="00405BDC"/>
    <w:rsid w:val="004071ED"/>
    <w:rsid w:val="00413A6F"/>
    <w:rsid w:val="004323E8"/>
    <w:rsid w:val="00461D7F"/>
    <w:rsid w:val="00467722"/>
    <w:rsid w:val="00482291"/>
    <w:rsid w:val="004A4E50"/>
    <w:rsid w:val="004B4E3F"/>
    <w:rsid w:val="004C416A"/>
    <w:rsid w:val="004F6A4D"/>
    <w:rsid w:val="005511D6"/>
    <w:rsid w:val="005546F2"/>
    <w:rsid w:val="0056057B"/>
    <w:rsid w:val="00575C0F"/>
    <w:rsid w:val="0059048E"/>
    <w:rsid w:val="005E55FA"/>
    <w:rsid w:val="006216E6"/>
    <w:rsid w:val="006C5B34"/>
    <w:rsid w:val="00705D6D"/>
    <w:rsid w:val="00756914"/>
    <w:rsid w:val="007D2EE5"/>
    <w:rsid w:val="007E193A"/>
    <w:rsid w:val="008205A8"/>
    <w:rsid w:val="00825ECD"/>
    <w:rsid w:val="00873C56"/>
    <w:rsid w:val="00874785"/>
    <w:rsid w:val="008778D7"/>
    <w:rsid w:val="008A74D3"/>
    <w:rsid w:val="009240E2"/>
    <w:rsid w:val="009429DB"/>
    <w:rsid w:val="00973B98"/>
    <w:rsid w:val="009B61E4"/>
    <w:rsid w:val="009E1794"/>
    <w:rsid w:val="00A079D5"/>
    <w:rsid w:val="00A12EA7"/>
    <w:rsid w:val="00A33AA0"/>
    <w:rsid w:val="00A42F66"/>
    <w:rsid w:val="00A84D4F"/>
    <w:rsid w:val="00A95715"/>
    <w:rsid w:val="00AF56DD"/>
    <w:rsid w:val="00B062BF"/>
    <w:rsid w:val="00B342C0"/>
    <w:rsid w:val="00B44611"/>
    <w:rsid w:val="00B64499"/>
    <w:rsid w:val="00B94B8F"/>
    <w:rsid w:val="00B959B2"/>
    <w:rsid w:val="00BE7AFC"/>
    <w:rsid w:val="00BF798E"/>
    <w:rsid w:val="00C24326"/>
    <w:rsid w:val="00C33EDF"/>
    <w:rsid w:val="00C37382"/>
    <w:rsid w:val="00C45E7C"/>
    <w:rsid w:val="00C50B53"/>
    <w:rsid w:val="00C7577F"/>
    <w:rsid w:val="00CA71BB"/>
    <w:rsid w:val="00CB3B20"/>
    <w:rsid w:val="00CD27AE"/>
    <w:rsid w:val="00D56609"/>
    <w:rsid w:val="00D732D2"/>
    <w:rsid w:val="00D733AA"/>
    <w:rsid w:val="00DA2837"/>
    <w:rsid w:val="00E11EE6"/>
    <w:rsid w:val="00E34D93"/>
    <w:rsid w:val="00E511DE"/>
    <w:rsid w:val="00E71E5E"/>
    <w:rsid w:val="00E86F35"/>
    <w:rsid w:val="00EA729F"/>
    <w:rsid w:val="00EA7DA9"/>
    <w:rsid w:val="00EB43F6"/>
    <w:rsid w:val="00EC017C"/>
    <w:rsid w:val="00F4369E"/>
    <w:rsid w:val="00F94C71"/>
    <w:rsid w:val="00F97B08"/>
    <w:rsid w:val="00FB2AEB"/>
    <w:rsid w:val="00FB3C76"/>
    <w:rsid w:val="00FE24C7"/>
    <w:rsid w:val="00FE25E2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AB63D"/>
  <w15:chartTrackingRefBased/>
  <w15:docId w15:val="{439037A5-DCF9-47DD-A412-BC22EC8F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F2D"/>
    <w:pPr>
      <w:spacing w:line="360" w:lineRule="auto"/>
      <w:ind w:firstLine="431"/>
      <w:jc w:val="both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F5D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75B0D"/>
    <w:pPr>
      <w:keepNext/>
      <w:keepLines/>
      <w:spacing w:after="120"/>
      <w:ind w:firstLine="0"/>
      <w:outlineLvl w:val="1"/>
    </w:pPr>
    <w:rPr>
      <w:rFonts w:eastAsiaTheme="majorEastAsia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F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11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F2D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11F2D"/>
    <w:rPr>
      <w:sz w:val="18"/>
      <w:szCs w:val="18"/>
    </w:rPr>
  </w:style>
  <w:style w:type="table" w:styleId="a7">
    <w:name w:val="Table Grid"/>
    <w:basedOn w:val="a1"/>
    <w:uiPriority w:val="39"/>
    <w:rsid w:val="00217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rsid w:val="003F5942"/>
    <w:pPr>
      <w:spacing w:after="120" w:line="228" w:lineRule="auto"/>
      <w:ind w:firstLine="288"/>
    </w:pPr>
    <w:rPr>
      <w:rFonts w:eastAsia="宋体" w:cs="Times New Roman"/>
      <w:spacing w:val="-1"/>
      <w:sz w:val="20"/>
      <w:szCs w:val="20"/>
    </w:rPr>
  </w:style>
  <w:style w:type="character" w:customStyle="1" w:styleId="a9">
    <w:name w:val="正文文本 字符"/>
    <w:basedOn w:val="a0"/>
    <w:link w:val="a8"/>
    <w:rsid w:val="003F5942"/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character" w:customStyle="1" w:styleId="20">
    <w:name w:val="标题 2 字符"/>
    <w:basedOn w:val="a0"/>
    <w:link w:val="2"/>
    <w:uiPriority w:val="9"/>
    <w:rsid w:val="00075B0D"/>
    <w:rPr>
      <w:rFonts w:ascii="Times New Roman" w:eastAsiaTheme="majorEastAsia" w:hAnsi="Times New Roman" w:cstheme="majorBidi"/>
      <w:b/>
      <w:bCs/>
      <w:kern w:val="0"/>
      <w:sz w:val="28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1F5D6B"/>
    <w:rPr>
      <w:rFonts w:ascii="Times New Roman" w:hAnsi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9240E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240E2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240E2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240E2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寻梦</dc:creator>
  <cp:keywords/>
  <dc:description/>
  <cp:lastModifiedBy>寻梦</cp:lastModifiedBy>
  <cp:revision>3</cp:revision>
  <dcterms:created xsi:type="dcterms:W3CDTF">2022-08-22T07:00:00Z</dcterms:created>
  <dcterms:modified xsi:type="dcterms:W3CDTF">2022-08-22T07:20:00Z</dcterms:modified>
</cp:coreProperties>
</file>